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87F" w:rsidRPr="00360BAC" w:rsidRDefault="00E93B26" w:rsidP="00B6387F">
      <w:pPr>
        <w:spacing w:line="240" w:lineRule="auto"/>
        <w:jc w:val="center"/>
        <w:rPr>
          <w:rFonts w:ascii="Arial" w:hAnsi="Arial" w:cs="Arial"/>
          <w:sz w:val="22"/>
          <w:szCs w:val="22"/>
        </w:rPr>
      </w:pPr>
      <w:r w:rsidRPr="00360BAC">
        <w:rPr>
          <w:rFonts w:ascii="Arial" w:hAnsi="Arial" w:cs="Arial"/>
          <w:b/>
          <w:sz w:val="22"/>
          <w:szCs w:val="22"/>
        </w:rPr>
        <w:t xml:space="preserve">Supplemental </w:t>
      </w:r>
      <w:r w:rsidR="00062725">
        <w:rPr>
          <w:rFonts w:ascii="Arial" w:hAnsi="Arial" w:cs="Arial"/>
          <w:b/>
          <w:sz w:val="22"/>
          <w:szCs w:val="22"/>
        </w:rPr>
        <w:t xml:space="preserve">Table </w:t>
      </w:r>
      <w:r w:rsidRPr="00360BAC">
        <w:rPr>
          <w:rFonts w:ascii="Arial" w:hAnsi="Arial" w:cs="Arial"/>
          <w:b/>
          <w:sz w:val="22"/>
          <w:szCs w:val="22"/>
        </w:rPr>
        <w:t>3</w:t>
      </w:r>
      <w:r w:rsidR="00165ECE" w:rsidRPr="00360BAC">
        <w:rPr>
          <w:rFonts w:ascii="Arial" w:hAnsi="Arial" w:cs="Arial"/>
          <w:sz w:val="22"/>
          <w:szCs w:val="22"/>
        </w:rPr>
        <w:t>:</w:t>
      </w:r>
      <w:r w:rsidRPr="00360BAC">
        <w:rPr>
          <w:rFonts w:ascii="Arial" w:hAnsi="Arial" w:cs="Arial"/>
          <w:sz w:val="22"/>
          <w:szCs w:val="22"/>
        </w:rPr>
        <w:t xml:space="preserve"> Detailed Metabolite Comparisons</w:t>
      </w:r>
      <w:r w:rsidR="008A0105" w:rsidRPr="00360BAC">
        <w:rPr>
          <w:rFonts w:ascii="Arial" w:hAnsi="Arial" w:cs="Arial"/>
          <w:sz w:val="22"/>
          <w:szCs w:val="22"/>
        </w:rPr>
        <w:t xml:space="preserve"> for each Compound Class</w:t>
      </w:r>
    </w:p>
    <w:p w:rsidR="00165ECE" w:rsidRPr="00360BAC" w:rsidRDefault="00FA45A8" w:rsidP="00165ECE">
      <w:pPr>
        <w:spacing w:line="240" w:lineRule="auto"/>
        <w:rPr>
          <w:rFonts w:ascii="Arial" w:hAnsi="Arial" w:cs="Arial"/>
          <w:sz w:val="22"/>
          <w:szCs w:val="22"/>
        </w:rPr>
      </w:pPr>
      <w:r w:rsidRPr="00360BAC">
        <w:rPr>
          <w:rFonts w:ascii="Arial" w:hAnsi="Arial" w:cs="Arial"/>
          <w:sz w:val="22"/>
          <w:szCs w:val="22"/>
        </w:rPr>
        <w:t>Tables 2</w:t>
      </w:r>
      <w:r w:rsidR="00165ECE" w:rsidRPr="00360BAC">
        <w:rPr>
          <w:rFonts w:ascii="Arial" w:hAnsi="Arial" w:cs="Arial"/>
          <w:sz w:val="22"/>
          <w:szCs w:val="22"/>
        </w:rPr>
        <w:t>-</w:t>
      </w:r>
      <w:r w:rsidR="00BD0F00">
        <w:rPr>
          <w:rFonts w:ascii="Arial" w:hAnsi="Arial" w:cs="Arial"/>
          <w:sz w:val="22"/>
          <w:szCs w:val="22"/>
        </w:rPr>
        <w:t>6</w:t>
      </w:r>
      <w:r w:rsidR="00271E60">
        <w:rPr>
          <w:rFonts w:ascii="Arial" w:hAnsi="Arial" w:cs="Arial"/>
          <w:sz w:val="22"/>
          <w:szCs w:val="22"/>
        </w:rPr>
        <w:t xml:space="preserve"> below</w:t>
      </w:r>
      <w:r w:rsidR="00165ECE" w:rsidRPr="00360BAC">
        <w:rPr>
          <w:rFonts w:ascii="Arial" w:hAnsi="Arial" w:cs="Arial"/>
          <w:sz w:val="22"/>
          <w:szCs w:val="22"/>
        </w:rPr>
        <w:t xml:space="preserve"> reflect the more recurrent chemical classes detected and identified as significant. </w:t>
      </w:r>
      <w:r w:rsidR="006A084C" w:rsidRPr="00360BAC">
        <w:rPr>
          <w:rFonts w:ascii="Arial" w:hAnsi="Arial" w:cs="Arial"/>
          <w:sz w:val="22"/>
          <w:szCs w:val="22"/>
        </w:rPr>
        <w:t xml:space="preserve">These complement the heat map figures in the manuscript. </w:t>
      </w:r>
      <w:r w:rsidR="00165ECE" w:rsidRPr="00360BAC">
        <w:rPr>
          <w:rFonts w:ascii="Arial" w:hAnsi="Arial" w:cs="Arial"/>
          <w:sz w:val="22"/>
          <w:szCs w:val="22"/>
        </w:rPr>
        <w:t xml:space="preserve">Statistical analysis (fold change ≥ 1.5, p-value ≤ 0.05) was performed using Mass Profiler Professional software (Agilent Technologies). </w:t>
      </w:r>
      <w:r w:rsidR="00360BAC" w:rsidRPr="00360BAC">
        <w:rPr>
          <w:rFonts w:ascii="Arial" w:hAnsi="Arial" w:cs="Arial"/>
          <w:sz w:val="22"/>
          <w:szCs w:val="22"/>
        </w:rPr>
        <w:t>All annotations are MSI level 2, based on chemical properties as a result of selective solvent extraction, exact mass, and spectral isotope matches to databa</w:t>
      </w:r>
      <w:bookmarkStart w:id="0" w:name="_GoBack"/>
      <w:bookmarkEnd w:id="0"/>
      <w:r w:rsidR="00360BAC" w:rsidRPr="00360BAC">
        <w:rPr>
          <w:rFonts w:ascii="Arial" w:hAnsi="Arial" w:cs="Arial"/>
          <w:sz w:val="22"/>
          <w:szCs w:val="22"/>
        </w:rPr>
        <w:t xml:space="preserve">se libraries. </w:t>
      </w:r>
      <w:r w:rsidR="00165ECE" w:rsidRPr="00360BAC">
        <w:rPr>
          <w:rFonts w:ascii="Arial" w:hAnsi="Arial" w:cs="Arial"/>
          <w:sz w:val="22"/>
          <w:szCs w:val="22"/>
        </w:rPr>
        <w:t>Identifications were performed using ID Browser which is comprised of HMDB, Lipid Maps, and Metlin databases.</w:t>
      </w:r>
    </w:p>
    <w:p w:rsidR="00165ECE" w:rsidRPr="00F80F38" w:rsidRDefault="00165EC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239" w:type="pct"/>
        <w:tblLook w:val="04A0" w:firstRow="1" w:lastRow="0" w:firstColumn="1" w:lastColumn="0" w:noHBand="0" w:noVBand="1"/>
      </w:tblPr>
      <w:tblGrid>
        <w:gridCol w:w="3766"/>
        <w:gridCol w:w="5078"/>
        <w:gridCol w:w="1793"/>
      </w:tblGrid>
      <w:tr w:rsidR="00E93B26" w:rsidRPr="00F80F38" w:rsidTr="00512659">
        <w:tc>
          <w:tcPr>
            <w:tcW w:w="1770" w:type="pct"/>
            <w:tcBorders>
              <w:bottom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  <w:b/>
              </w:rPr>
            </w:pPr>
            <w:r w:rsidRPr="00F80F38">
              <w:rPr>
                <w:rFonts w:ascii="Arial" w:hAnsi="Arial" w:cs="Arial"/>
                <w:b/>
              </w:rPr>
              <w:t>Cigarette smoke metabolites</w:t>
            </w:r>
          </w:p>
        </w:tc>
        <w:tc>
          <w:tcPr>
            <w:tcW w:w="2387" w:type="pct"/>
            <w:tcBorders>
              <w:bottom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  <w:b/>
              </w:rPr>
            </w:pPr>
            <w:r w:rsidRPr="00F80F38">
              <w:rPr>
                <w:rFonts w:ascii="Arial" w:hAnsi="Arial" w:cs="Arial"/>
                <w:b/>
              </w:rPr>
              <w:t>Regulation(s) and Comparison(s)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  <w:b/>
              </w:rPr>
            </w:pPr>
            <w:r w:rsidRPr="00F80F38">
              <w:rPr>
                <w:rFonts w:ascii="Arial" w:hAnsi="Arial" w:cs="Arial"/>
                <w:b/>
                <w:i/>
              </w:rPr>
              <w:t>p</w:t>
            </w:r>
            <w:r w:rsidRPr="00F80F38">
              <w:rPr>
                <w:rFonts w:ascii="Arial" w:hAnsi="Arial" w:cs="Arial"/>
                <w:b/>
              </w:rPr>
              <w:t>-value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3-Methylindole</w:t>
            </w:r>
          </w:p>
        </w:tc>
        <w:tc>
          <w:tcPr>
            <w:tcW w:w="2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6mo compared to AC-6mo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4432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7307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Down in CS-cessation compared to CS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7691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4-(3-Pyridyl)-butanoic acid</w:t>
            </w:r>
          </w:p>
        </w:tc>
        <w:tc>
          <w:tcPr>
            <w:tcW w:w="2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6mo compared to AC-6mo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1702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1163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CS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1467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4-Hydroxy-4-(3-pyridyl)-butanoic acid</w:t>
            </w:r>
          </w:p>
        </w:tc>
        <w:tc>
          <w:tcPr>
            <w:tcW w:w="2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4mo compared to AC-4mo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4718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6mo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2738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0698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Down in CS-cessation compared to CS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3230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4-Oxo-4-(3-pyridyl)-butanoic acid</w:t>
            </w:r>
          </w:p>
        </w:tc>
        <w:tc>
          <w:tcPr>
            <w:tcW w:w="2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6mo compared to AC-6mo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4026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4702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Down in CS-cessation compared to CS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1735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Cotinine methonium ion</w:t>
            </w:r>
          </w:p>
        </w:tc>
        <w:tc>
          <w:tcPr>
            <w:tcW w:w="2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6mo compared to AC-6mo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1496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0940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CS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8195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Nicotine glucuronide</w:t>
            </w:r>
          </w:p>
        </w:tc>
        <w:tc>
          <w:tcPr>
            <w:tcW w:w="2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6mo compared to AC-6mo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0433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2691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Down in CS-cessation compared to CS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8352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eastAsia="Times New Roman" w:hAnsi="Arial" w:cs="Arial"/>
                <w:bCs/>
                <w:color w:val="000000"/>
                <w:kern w:val="36"/>
              </w:rPr>
            </w:pPr>
            <w:r w:rsidRPr="00F80F38">
              <w:rPr>
                <w:rFonts w:ascii="Arial" w:eastAsia="Times New Roman" w:hAnsi="Arial" w:cs="Arial"/>
                <w:bCs/>
                <w:color w:val="000000"/>
                <w:kern w:val="36"/>
              </w:rPr>
              <w:t>Nicotine-delta 1'(5')-iminium ion</w:t>
            </w:r>
          </w:p>
        </w:tc>
        <w:tc>
          <w:tcPr>
            <w:tcW w:w="2387" w:type="pct"/>
            <w:tcBorders>
              <w:top w:val="single" w:sz="4" w:space="0" w:color="auto"/>
              <w:bottom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4mo compared to AC-4mo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9388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eastAsia="Times New Roman" w:hAnsi="Arial" w:cs="Arial"/>
                <w:bCs/>
                <w:color w:val="000000"/>
                <w:kern w:val="36"/>
              </w:rPr>
            </w:pPr>
            <w:r w:rsidRPr="00F80F38">
              <w:rPr>
                <w:rFonts w:ascii="Arial" w:eastAsia="Times New Roman" w:hAnsi="Arial" w:cs="Arial"/>
                <w:bCs/>
                <w:color w:val="000000"/>
                <w:kern w:val="36"/>
              </w:rPr>
              <w:t>Nicotine isomethonium ion</w:t>
            </w:r>
          </w:p>
        </w:tc>
        <w:tc>
          <w:tcPr>
            <w:tcW w:w="2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6mo compared to AC-6mo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2382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eastAsia="Times New Roman" w:hAnsi="Arial" w:cs="Arial"/>
                <w:bCs/>
                <w:color w:val="000000"/>
                <w:kern w:val="36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Down in CS-cessation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38644D" w:rsidP="00DC046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29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eastAsia="Times New Roman" w:hAnsi="Arial" w:cs="Arial"/>
                <w:bCs/>
                <w:color w:val="000000"/>
                <w:kern w:val="36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Down in CS-cessation compared to CS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38644D" w:rsidP="00DC046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5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Nicotyrine</w:t>
            </w:r>
          </w:p>
        </w:tc>
        <w:tc>
          <w:tcPr>
            <w:tcW w:w="2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6mo compared to AC-6mo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1256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371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Down in CS-cessation compared to CS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5739</w:t>
            </w:r>
          </w:p>
        </w:tc>
      </w:tr>
      <w:tr w:rsidR="00E93B26" w:rsidRPr="00F80F38" w:rsidTr="00512659"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Pyrrolidine*</w:t>
            </w:r>
          </w:p>
        </w:tc>
        <w:tc>
          <w:tcPr>
            <w:tcW w:w="2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4mo compared to AC-4mo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00025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6mo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2161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Up in CS-cessation compared to AC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05973</w:t>
            </w:r>
          </w:p>
        </w:tc>
      </w:tr>
      <w:tr w:rsidR="00E93B26" w:rsidRPr="00F80F38" w:rsidTr="00512659">
        <w:tc>
          <w:tcPr>
            <w:tcW w:w="1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Down in CS-cessation compared to CS-6mo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0.6182</w:t>
            </w:r>
          </w:p>
        </w:tc>
      </w:tr>
    </w:tbl>
    <w:p w:rsidR="00E93B26" w:rsidRPr="00F80F38" w:rsidRDefault="00FA45A8" w:rsidP="00E93B26">
      <w:pPr>
        <w:pStyle w:val="NoSpacing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Table 1</w:t>
      </w:r>
      <w:r w:rsidR="00E93B26" w:rsidRPr="00F80F38">
        <w:rPr>
          <w:rFonts w:ascii="Arial" w:hAnsi="Arial" w:cs="Arial"/>
          <w:b/>
        </w:rPr>
        <w:t>: Cigarette smoke metabolites identified in the aqueous fraction in the plasma of smoking mouse models</w:t>
      </w:r>
      <w:r w:rsidR="00E93B26" w:rsidRPr="00F80F38">
        <w:rPr>
          <w:rFonts w:ascii="Arial" w:hAnsi="Arial" w:cs="Arial"/>
        </w:rPr>
        <w:t>.</w:t>
      </w:r>
      <w:proofErr w:type="gramEnd"/>
      <w:r w:rsidR="00E93B26" w:rsidRPr="00F80F38">
        <w:rPr>
          <w:rFonts w:ascii="Arial" w:hAnsi="Arial" w:cs="Arial"/>
        </w:rPr>
        <w:t xml:space="preserve"> Samples were analyzed on an Agilent 6410 ESI-TOF in positive ionization mode, </w:t>
      </w:r>
      <w:r w:rsidR="00E93B26" w:rsidRPr="00F80F38">
        <w:rPr>
          <w:rFonts w:ascii="Arial" w:hAnsi="Arial" w:cs="Arial"/>
          <w:bCs/>
        </w:rPr>
        <w:t xml:space="preserve">data was processed using Mass Profiler Professional, and quantitative data was obtained using Mass Hunter Quantitative analysis software. </w:t>
      </w:r>
      <w:r w:rsidR="00E93B26" w:rsidRPr="00F80F38">
        <w:rPr>
          <w:rFonts w:ascii="Arial" w:hAnsi="Arial" w:cs="Arial"/>
        </w:rPr>
        <w:t xml:space="preserve">Tentative identification was performed using ID Browser within the Mass Profiler Professional software (Agilent). ID Browser in-house database is comprised of Metlin, Lipid Maps and HMDB. </w:t>
      </w:r>
      <w:proofErr w:type="gramStart"/>
      <w:r w:rsidR="00E93B26" w:rsidRPr="00F80F38">
        <w:rPr>
          <w:rFonts w:ascii="Arial" w:hAnsi="Arial" w:cs="Arial"/>
        </w:rPr>
        <w:t>*present in foods as a flavoring ingredient.</w:t>
      </w:r>
      <w:proofErr w:type="gramEnd"/>
      <w:r w:rsidR="00E93B26" w:rsidRPr="00F80F38">
        <w:rPr>
          <w:rFonts w:ascii="Arial" w:hAnsi="Arial" w:cs="Arial"/>
        </w:rPr>
        <w:t xml:space="preserve"> </w:t>
      </w:r>
    </w:p>
    <w:p w:rsidR="00E93B26" w:rsidRDefault="00E93B26" w:rsidP="00E93B26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16"/>
        <w:gridCol w:w="4761"/>
        <w:gridCol w:w="2175"/>
      </w:tblGrid>
      <w:tr w:rsidR="00E93B26" w:rsidRPr="00F80F38" w:rsidTr="00F80F38">
        <w:trPr>
          <w:trHeight w:val="315"/>
        </w:trPr>
        <w:tc>
          <w:tcPr>
            <w:tcW w:w="15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hAnsi="Arial" w:cs="Arial"/>
                <w:sz w:val="22"/>
                <w:szCs w:val="22"/>
              </w:rPr>
              <w:lastRenderedPageBreak/>
              <w:tab/>
            </w: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urines</w:t>
            </w:r>
          </w:p>
        </w:tc>
        <w:tc>
          <w:tcPr>
            <w:tcW w:w="23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gulation(s) and comparison(s)</w:t>
            </w:r>
          </w:p>
        </w:tc>
        <w:tc>
          <w:tcPr>
            <w:tcW w:w="10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p</w:t>
            </w: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Adenosine tetraphosphate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279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iadenosine tetraphosphate</w:t>
            </w:r>
          </w:p>
        </w:tc>
        <w:tc>
          <w:tcPr>
            <w:tcW w:w="234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AC-6mo</w:t>
            </w:r>
          </w:p>
        </w:tc>
        <w:tc>
          <w:tcPr>
            <w:tcW w:w="107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4773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iadenosine hexaphosphate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cessation compared to AC-6mo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50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AC-6mo</w:t>
            </w: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50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iguanosine pentaphosphate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resent in CS-6mo, absent in CS-4mo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Hypoxanthine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4mo compared to AC-4mo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4212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Adenosine monophosphate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4mo compared to AC-4mo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4598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6mo compared to CS-4mo</w:t>
            </w: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2216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Adenosine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cessation compared to AC-6mo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4774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6mo compared to AC-6mo</w:t>
            </w: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896</w:t>
            </w:r>
          </w:p>
        </w:tc>
      </w:tr>
      <w:tr w:rsidR="00E93B26" w:rsidRPr="00F80F38" w:rsidTr="00F80F38">
        <w:trPr>
          <w:trHeight w:val="300"/>
        </w:trPr>
        <w:tc>
          <w:tcPr>
            <w:tcW w:w="158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iadenosine pentaphosphate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resent in CS-4mo, absent in CS-6mo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E93B26" w:rsidRPr="00F80F38" w:rsidTr="00F80F38">
        <w:trPr>
          <w:trHeight w:val="315"/>
        </w:trPr>
        <w:tc>
          <w:tcPr>
            <w:tcW w:w="158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Inosine</w:t>
            </w:r>
          </w:p>
        </w:tc>
        <w:tc>
          <w:tcPr>
            <w:tcW w:w="23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resent in CS-4mo, absent in CS-6mo</w:t>
            </w:r>
          </w:p>
        </w:tc>
        <w:tc>
          <w:tcPr>
            <w:tcW w:w="10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</w:tbl>
    <w:p w:rsidR="00E93B26" w:rsidRPr="00F80F38" w:rsidRDefault="00FA45A8" w:rsidP="00E93B26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t>Table 2</w:t>
      </w:r>
      <w:r w:rsidR="00E93B26" w:rsidRPr="00F80F38">
        <w:rPr>
          <w:rFonts w:ascii="Arial" w:hAnsi="Arial" w:cs="Arial"/>
          <w:b/>
        </w:rPr>
        <w:t>: Differentially regulated purine metabolites putatively identified in the plasma of the smoking mouse model</w:t>
      </w:r>
      <w:r w:rsidR="008F001F" w:rsidRPr="00F80F38">
        <w:rPr>
          <w:rFonts w:ascii="Arial" w:hAnsi="Arial" w:cs="Arial"/>
        </w:rPr>
        <w:t>.</w:t>
      </w:r>
    </w:p>
    <w:p w:rsidR="00E93B26" w:rsidRPr="00F80F38" w:rsidRDefault="00E93B26" w:rsidP="00E93B26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5123" w:type="pct"/>
        <w:tblLook w:val="04A0" w:firstRow="1" w:lastRow="0" w:firstColumn="1" w:lastColumn="0" w:noHBand="0" w:noVBand="1"/>
      </w:tblPr>
      <w:tblGrid>
        <w:gridCol w:w="3262"/>
        <w:gridCol w:w="5630"/>
        <w:gridCol w:w="1510"/>
      </w:tblGrid>
      <w:tr w:rsidR="00E93B26" w:rsidRPr="00F80F38" w:rsidTr="00DC0467">
        <w:trPr>
          <w:trHeight w:val="315"/>
        </w:trPr>
        <w:tc>
          <w:tcPr>
            <w:tcW w:w="15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mino acids and derivatives</w:t>
            </w:r>
          </w:p>
        </w:tc>
        <w:tc>
          <w:tcPr>
            <w:tcW w:w="270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gulation(s) and comparison(s)</w:t>
            </w:r>
          </w:p>
        </w:tc>
        <w:tc>
          <w:tcPr>
            <w:tcW w:w="72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p</w:t>
            </w: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E93B26" w:rsidRPr="00F80F38" w:rsidTr="00B87E0F">
        <w:trPr>
          <w:trHeight w:val="300"/>
        </w:trPr>
        <w:tc>
          <w:tcPr>
            <w:tcW w:w="15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Homocitrulline</w:t>
            </w:r>
          </w:p>
        </w:tc>
        <w:tc>
          <w:tcPr>
            <w:tcW w:w="27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cessation compared to AC-6mo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0429</w:t>
            </w:r>
          </w:p>
        </w:tc>
      </w:tr>
      <w:tr w:rsidR="00E93B26" w:rsidRPr="00F80F38" w:rsidTr="006076CF">
        <w:trPr>
          <w:trHeight w:val="300"/>
        </w:trPr>
        <w:tc>
          <w:tcPr>
            <w:tcW w:w="1568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AC-6mo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3366</w:t>
            </w:r>
          </w:p>
        </w:tc>
      </w:tr>
      <w:tr w:rsidR="006076CF" w:rsidRPr="00F80F38" w:rsidTr="006076CF">
        <w:trPr>
          <w:trHeight w:val="300"/>
        </w:trPr>
        <w:tc>
          <w:tcPr>
            <w:tcW w:w="15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-N2-(2-Carboxyethyl)arginine</w:t>
            </w:r>
          </w:p>
        </w:tc>
        <w:tc>
          <w:tcPr>
            <w:tcW w:w="27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Up in CS-cessation compared to AC-6mo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76CF" w:rsidRPr="00F80F38" w:rsidRDefault="006076CF" w:rsidP="00E0562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.8x10^-4</w:t>
            </w:r>
          </w:p>
        </w:tc>
      </w:tr>
      <w:tr w:rsidR="006076CF" w:rsidRPr="00F80F38" w:rsidTr="006076CF">
        <w:trPr>
          <w:trHeight w:val="300"/>
        </w:trPr>
        <w:tc>
          <w:tcPr>
            <w:tcW w:w="1568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6CF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7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6CF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Up in CS-6mo compared to AC-6mo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6CF" w:rsidRPr="00F80F38" w:rsidRDefault="006076CF" w:rsidP="00E0562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8x10^-4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henylacetylglycine</w:t>
            </w:r>
          </w:p>
        </w:tc>
        <w:tc>
          <w:tcPr>
            <w:tcW w:w="270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cessation compared to AC-6mo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985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Histidine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resent in CS-6mo; absent in CS-4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Tetracosanoylglycine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resent in CS-6mo, absent in CS-4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henylalanine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2674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-</w:t>
            </w: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Acetylasparagine</w:t>
            </w:r>
            <w:proofErr w:type="spellEnd"/>
          </w:p>
        </w:tc>
        <w:tc>
          <w:tcPr>
            <w:tcW w:w="27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985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4mo compared to AC-4mo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3864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-Succinyl-2-amino-6-ketopimelate</w:t>
            </w:r>
          </w:p>
        </w:tc>
        <w:tc>
          <w:tcPr>
            <w:tcW w:w="270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2914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 xml:space="preserve">Tyrosine </w:t>
            </w: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methylester</w:t>
            </w:r>
            <w:proofErr w:type="spellEnd"/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766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Ornithine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001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Hexanoylglycine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3409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renyl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-L-cysteine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627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-</w:t>
            </w: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acetyltyrosine</w:t>
            </w:r>
            <w:proofErr w:type="spellEnd"/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cessation compared to AC-6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297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-Undecanoylglycine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resent in CS-4mo, absent in CS-6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 xml:space="preserve">Gamma </w:t>
            </w: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glutamyl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 xml:space="preserve"> ornithine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resent in CS-4mo, absent in CS-6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6076CF" w:rsidRPr="00F80F38" w:rsidTr="00DC0467">
        <w:trPr>
          <w:trHeight w:val="300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Sarcosine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6mo compared to CS-4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3068</w:t>
            </w:r>
          </w:p>
        </w:tc>
      </w:tr>
      <w:tr w:rsidR="006076CF" w:rsidRPr="00F80F38" w:rsidTr="00DC0467">
        <w:trPr>
          <w:trHeight w:val="315"/>
        </w:trPr>
        <w:tc>
          <w:tcPr>
            <w:tcW w:w="15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entadecanoylglycine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cessation compared to AC-6mo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1.6x10^-6</w:t>
            </w:r>
          </w:p>
        </w:tc>
      </w:tr>
      <w:tr w:rsidR="006076CF" w:rsidRPr="00F80F38" w:rsidTr="00DC0467">
        <w:trPr>
          <w:trHeight w:val="315"/>
        </w:trPr>
        <w:tc>
          <w:tcPr>
            <w:tcW w:w="1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7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6mo compared to AC-6m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076CF" w:rsidRPr="00F80F38" w:rsidRDefault="006076C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2832</w:t>
            </w:r>
          </w:p>
        </w:tc>
      </w:tr>
    </w:tbl>
    <w:p w:rsidR="00E93B26" w:rsidRPr="00F80F38" w:rsidRDefault="00FA45A8" w:rsidP="00E93B26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t>Table 3</w:t>
      </w:r>
      <w:r w:rsidR="00E93B26" w:rsidRPr="00F80F38">
        <w:rPr>
          <w:rFonts w:ascii="Arial" w:hAnsi="Arial" w:cs="Arial"/>
          <w:b/>
        </w:rPr>
        <w:t>: Differentially regulated amino acids and derivatives which were putatively identified in the plasma of the smoking mouse model</w:t>
      </w:r>
      <w:r w:rsidR="008F001F" w:rsidRPr="00F80F38">
        <w:rPr>
          <w:rFonts w:ascii="Arial" w:hAnsi="Arial" w:cs="Arial"/>
        </w:rPr>
        <w:t>.</w:t>
      </w:r>
    </w:p>
    <w:p w:rsidR="008F001F" w:rsidRPr="00F80F38" w:rsidRDefault="008F001F" w:rsidP="00E93B26">
      <w:pPr>
        <w:pStyle w:val="NoSpacing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27"/>
        <w:gridCol w:w="4962"/>
        <w:gridCol w:w="1163"/>
      </w:tblGrid>
      <w:tr w:rsidR="00E93B26" w:rsidRPr="00F80F38" w:rsidTr="00DC0467">
        <w:trPr>
          <w:trHeight w:val="315"/>
        </w:trPr>
        <w:tc>
          <w:tcPr>
            <w:tcW w:w="19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lastRenderedPageBreak/>
              <w:t>Steroids and steroid derivatives</w:t>
            </w:r>
          </w:p>
        </w:tc>
        <w:tc>
          <w:tcPr>
            <w:tcW w:w="24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gulation(s) and comparison(s)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p</w:t>
            </w: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E93B26" w:rsidRPr="00F80F38" w:rsidTr="00DC0467">
        <w:trPr>
          <w:trHeight w:val="300"/>
        </w:trPr>
        <w:tc>
          <w:tcPr>
            <w:tcW w:w="1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Epitestosterone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 xml:space="preserve"> sulfate</w:t>
            </w:r>
          </w:p>
        </w:tc>
        <w:tc>
          <w:tcPr>
            <w:tcW w:w="2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364</w:t>
            </w:r>
          </w:p>
        </w:tc>
      </w:tr>
      <w:tr w:rsidR="00E93B26" w:rsidRPr="00F80F38" w:rsidTr="00DC0467">
        <w:trPr>
          <w:trHeight w:val="300"/>
        </w:trPr>
        <w:tc>
          <w:tcPr>
            <w:tcW w:w="1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ehydroisoandrosterone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 xml:space="preserve"> 3-glucuronide</w:t>
            </w:r>
          </w:p>
        </w:tc>
        <w:tc>
          <w:tcPr>
            <w:tcW w:w="2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362</w:t>
            </w:r>
          </w:p>
        </w:tc>
      </w:tr>
      <w:tr w:rsidR="00E93B26" w:rsidRPr="00F80F38" w:rsidTr="00DC0467">
        <w:trPr>
          <w:trHeight w:val="300"/>
        </w:trPr>
        <w:tc>
          <w:tcPr>
            <w:tcW w:w="1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5a-Tetrahydrocortisol</w:t>
            </w:r>
          </w:p>
        </w:tc>
        <w:tc>
          <w:tcPr>
            <w:tcW w:w="2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081</w:t>
            </w:r>
          </w:p>
        </w:tc>
      </w:tr>
      <w:tr w:rsidR="00E93B26" w:rsidRPr="00F80F38" w:rsidTr="00DC0467">
        <w:trPr>
          <w:trHeight w:val="300"/>
        </w:trPr>
        <w:tc>
          <w:tcPr>
            <w:tcW w:w="1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Taurocholic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 xml:space="preserve"> acid 3-sulfate</w:t>
            </w:r>
          </w:p>
        </w:tc>
        <w:tc>
          <w:tcPr>
            <w:tcW w:w="2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cessation compared to AC-6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2745</w:t>
            </w:r>
          </w:p>
        </w:tc>
      </w:tr>
      <w:tr w:rsidR="00E93B26" w:rsidRPr="00F80F38" w:rsidTr="00DC0467">
        <w:trPr>
          <w:trHeight w:val="300"/>
        </w:trPr>
        <w:tc>
          <w:tcPr>
            <w:tcW w:w="1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CE(22:4)</w:t>
            </w:r>
          </w:p>
        </w:tc>
        <w:tc>
          <w:tcPr>
            <w:tcW w:w="2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6mo compared to CS-4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163</w:t>
            </w:r>
          </w:p>
        </w:tc>
      </w:tr>
      <w:tr w:rsidR="00E93B26" w:rsidRPr="00F80F38" w:rsidTr="00DC0467">
        <w:trPr>
          <w:trHeight w:val="315"/>
        </w:trPr>
        <w:tc>
          <w:tcPr>
            <w:tcW w:w="1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Pregnanetriol</w:t>
            </w:r>
          </w:p>
        </w:tc>
        <w:tc>
          <w:tcPr>
            <w:tcW w:w="2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cessation compared to AC-6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892</w:t>
            </w:r>
          </w:p>
        </w:tc>
      </w:tr>
    </w:tbl>
    <w:p w:rsidR="00E93B26" w:rsidRPr="00F80F38" w:rsidRDefault="00FA45A8" w:rsidP="00E93B26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t>Table 4</w:t>
      </w:r>
      <w:r w:rsidR="00E93B26" w:rsidRPr="00F80F38">
        <w:rPr>
          <w:rFonts w:ascii="Arial" w:hAnsi="Arial" w:cs="Arial"/>
          <w:b/>
        </w:rPr>
        <w:t>: Differentially regulated steroids and derivatives which were putatively identified in the plasma of the smoking mouse model</w:t>
      </w:r>
      <w:r w:rsidR="008F001F" w:rsidRPr="00F80F38">
        <w:rPr>
          <w:rFonts w:ascii="Arial" w:hAnsi="Arial" w:cs="Arial"/>
        </w:rPr>
        <w:t>.</w:t>
      </w:r>
    </w:p>
    <w:p w:rsidR="00E93B26" w:rsidRPr="00F80F38" w:rsidRDefault="00E93B26" w:rsidP="00E93B26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44"/>
        <w:gridCol w:w="5058"/>
        <w:gridCol w:w="1450"/>
      </w:tblGrid>
      <w:tr w:rsidR="00E93B26" w:rsidRPr="00F80F38" w:rsidTr="00DC0467">
        <w:trPr>
          <w:trHeight w:val="315"/>
        </w:trPr>
        <w:tc>
          <w:tcPr>
            <w:tcW w:w="17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atty acid esters</w:t>
            </w:r>
          </w:p>
        </w:tc>
        <w:tc>
          <w:tcPr>
            <w:tcW w:w="24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gulation(s) and comparison(s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p</w:t>
            </w: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E93B26" w:rsidRPr="00F80F38" w:rsidTr="00DC0467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Tiglyl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-CoA</w:t>
            </w:r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4406</w:t>
            </w:r>
          </w:p>
        </w:tc>
      </w:tr>
      <w:tr w:rsidR="00E93B26" w:rsidRPr="00F80F38" w:rsidTr="00DC0467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TG(54:2)</w:t>
            </w:r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229</w:t>
            </w:r>
          </w:p>
        </w:tc>
      </w:tr>
      <w:tr w:rsidR="00E93B26" w:rsidRPr="00F80F38" w:rsidTr="00DC0467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TG(64:5)</w:t>
            </w:r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3491</w:t>
            </w:r>
          </w:p>
        </w:tc>
      </w:tr>
      <w:tr w:rsidR="00E93B26" w:rsidRPr="00F80F38" w:rsidTr="00DC0467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2-trans,4-trans-Octadienoyl-CoA </w:t>
            </w:r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2984</w:t>
            </w:r>
          </w:p>
        </w:tc>
      </w:tr>
      <w:tr w:rsidR="00E93B26" w:rsidRPr="00F80F38" w:rsidTr="00DC0467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3, 5-Tetradecadiencarnitine</w:t>
            </w:r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AC-6m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3340</w:t>
            </w:r>
          </w:p>
        </w:tc>
      </w:tr>
      <w:tr w:rsidR="00E93B26" w:rsidRPr="00F80F38" w:rsidTr="00DC0467">
        <w:trPr>
          <w:trHeight w:val="42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Hydroxypropionylcarnitine</w:t>
            </w:r>
            <w:proofErr w:type="spell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AC-6m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E93B26" w:rsidRPr="00F80F38" w:rsidRDefault="007255EF" w:rsidP="007255EF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0x10^-4</w:t>
            </w:r>
          </w:p>
        </w:tc>
      </w:tr>
      <w:tr w:rsidR="00E93B26" w:rsidRPr="00F80F38" w:rsidTr="00DC0467">
        <w:trPr>
          <w:trHeight w:val="420"/>
        </w:trPr>
        <w:tc>
          <w:tcPr>
            <w:tcW w:w="17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cessation compared to AC-6m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7255EF" w:rsidP="007255EF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2x10^-4</w:t>
            </w:r>
          </w:p>
        </w:tc>
      </w:tr>
      <w:tr w:rsidR="00E93B26" w:rsidRPr="00F80F38" w:rsidTr="00DC0467">
        <w:trPr>
          <w:trHeight w:val="420"/>
        </w:trPr>
        <w:tc>
          <w:tcPr>
            <w:tcW w:w="17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pStyle w:val="NoSpacing"/>
              <w:rPr>
                <w:rFonts w:ascii="Arial" w:hAnsi="Arial" w:cs="Arial"/>
              </w:rPr>
            </w:pPr>
            <w:r w:rsidRPr="00F80F38">
              <w:rPr>
                <w:rFonts w:ascii="Arial" w:hAnsi="Arial" w:cs="Arial"/>
              </w:rPr>
              <w:t>Linolenyl palmitate</w:t>
            </w:r>
          </w:p>
        </w:tc>
        <w:tc>
          <w:tcPr>
            <w:tcW w:w="24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6mo compared to AC-6mo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0754</w:t>
            </w:r>
          </w:p>
        </w:tc>
      </w:tr>
      <w:tr w:rsidR="00E93B26" w:rsidRPr="00F80F38" w:rsidTr="00DC0467">
        <w:trPr>
          <w:trHeight w:val="420"/>
        </w:trPr>
        <w:tc>
          <w:tcPr>
            <w:tcW w:w="17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cessation compared to AC-6mo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346</w:t>
            </w:r>
          </w:p>
        </w:tc>
      </w:tr>
      <w:tr w:rsidR="00E93B26" w:rsidRPr="00F80F38" w:rsidTr="00DC0467">
        <w:trPr>
          <w:trHeight w:val="420"/>
        </w:trPr>
        <w:tc>
          <w:tcPr>
            <w:tcW w:w="17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TG(52:1)</w:t>
            </w:r>
          </w:p>
        </w:tc>
        <w:tc>
          <w:tcPr>
            <w:tcW w:w="24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6mo compared to CS-4mo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2150</w:t>
            </w:r>
          </w:p>
        </w:tc>
      </w:tr>
      <w:tr w:rsidR="00E93B26" w:rsidRPr="00F80F38" w:rsidTr="00155246">
        <w:trPr>
          <w:trHeight w:val="435"/>
        </w:trPr>
        <w:tc>
          <w:tcPr>
            <w:tcW w:w="179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TG(60:12)</w:t>
            </w:r>
          </w:p>
        </w:tc>
        <w:tc>
          <w:tcPr>
            <w:tcW w:w="249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6mo compared to CS-4mo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977</w:t>
            </w:r>
          </w:p>
        </w:tc>
      </w:tr>
      <w:tr w:rsidR="00155246" w:rsidRPr="00F80F38" w:rsidTr="00155246">
        <w:trPr>
          <w:trHeight w:val="435"/>
        </w:trPr>
        <w:tc>
          <w:tcPr>
            <w:tcW w:w="17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5246" w:rsidRPr="00F80F38" w:rsidRDefault="007255E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G(60:7)</w:t>
            </w:r>
          </w:p>
        </w:tc>
        <w:tc>
          <w:tcPr>
            <w:tcW w:w="24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5246" w:rsidRPr="00F80F38" w:rsidRDefault="007255E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own in CS-6mo compared to AC-6mo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55246" w:rsidRPr="00F80F38" w:rsidRDefault="007255E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3069</w:t>
            </w:r>
          </w:p>
        </w:tc>
      </w:tr>
      <w:tr w:rsidR="00155246" w:rsidRPr="00F80F38" w:rsidTr="00155246">
        <w:trPr>
          <w:trHeight w:val="435"/>
        </w:trPr>
        <w:tc>
          <w:tcPr>
            <w:tcW w:w="179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55246" w:rsidRPr="00F80F38" w:rsidRDefault="0015524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9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55246" w:rsidRPr="00F80F38" w:rsidRDefault="007255EF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Up in CS-cessation compared to CS-6mo</w:t>
            </w:r>
          </w:p>
        </w:tc>
        <w:tc>
          <w:tcPr>
            <w:tcW w:w="714" w:type="pct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155246" w:rsidRPr="00F80F38" w:rsidRDefault="007255EF" w:rsidP="007255EF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7x10^-4</w:t>
            </w:r>
          </w:p>
        </w:tc>
      </w:tr>
    </w:tbl>
    <w:p w:rsidR="00E93B26" w:rsidRPr="00F80F38" w:rsidRDefault="00E93B26" w:rsidP="00E93B26">
      <w:pPr>
        <w:pStyle w:val="NoSpacing"/>
        <w:rPr>
          <w:rFonts w:ascii="Arial" w:hAnsi="Arial" w:cs="Arial"/>
        </w:rPr>
      </w:pPr>
      <w:r w:rsidRPr="00F80F38">
        <w:rPr>
          <w:rFonts w:ascii="Arial" w:hAnsi="Arial" w:cs="Arial"/>
          <w:b/>
        </w:rPr>
        <w:t xml:space="preserve">Table </w:t>
      </w:r>
      <w:r w:rsidR="00FA45A8">
        <w:rPr>
          <w:rFonts w:ascii="Arial" w:hAnsi="Arial" w:cs="Arial"/>
          <w:b/>
        </w:rPr>
        <w:t>5</w:t>
      </w:r>
      <w:r w:rsidRPr="00F80F38">
        <w:rPr>
          <w:rFonts w:ascii="Arial" w:hAnsi="Arial" w:cs="Arial"/>
          <w:b/>
        </w:rPr>
        <w:t>: Differentially regulated fatty acid esters putatively identified in the plasma of the smoking mouse model</w:t>
      </w:r>
      <w:r w:rsidR="008F001F" w:rsidRPr="00F80F38">
        <w:rPr>
          <w:rFonts w:ascii="Arial" w:hAnsi="Arial" w:cs="Arial"/>
        </w:rPr>
        <w:t>.</w:t>
      </w:r>
    </w:p>
    <w:p w:rsidR="00E93B26" w:rsidRPr="00F80F38" w:rsidRDefault="00E93B26" w:rsidP="00E93B26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15"/>
        <w:gridCol w:w="4474"/>
        <w:gridCol w:w="1163"/>
      </w:tblGrid>
      <w:tr w:rsidR="00E93B26" w:rsidRPr="00F80F38" w:rsidTr="00DC0467">
        <w:trPr>
          <w:trHeight w:val="315"/>
        </w:trPr>
        <w:tc>
          <w:tcPr>
            <w:tcW w:w="22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hAnsi="Arial" w:cs="Arial"/>
                <w:sz w:val="22"/>
                <w:szCs w:val="22"/>
              </w:rPr>
              <w:tab/>
            </w: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enol lipids</w:t>
            </w:r>
          </w:p>
        </w:tc>
        <w:tc>
          <w:tcPr>
            <w:tcW w:w="22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gulation(s) and comparison(s)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p</w:t>
            </w:r>
            <w:r w:rsidRPr="00F80F3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E93B26" w:rsidRPr="00F80F38" w:rsidTr="00DC0467">
        <w:trPr>
          <w:trHeight w:val="300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4α-formyl-4β-methyl-5α-cholesta-8-en-3β-</w:t>
            </w: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ol</w:t>
            </w:r>
            <w:proofErr w:type="spellEnd"/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6mo compared to CS-4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4016</w:t>
            </w:r>
          </w:p>
        </w:tc>
      </w:tr>
      <w:tr w:rsidR="00E93B26" w:rsidRPr="00F80F38" w:rsidTr="00DC0467">
        <w:trPr>
          <w:trHeight w:val="300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biquinol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 xml:space="preserve"> 8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Up in CS-4mo compared to AC-4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0563</w:t>
            </w:r>
          </w:p>
        </w:tc>
      </w:tr>
      <w:tr w:rsidR="00E93B26" w:rsidRPr="00F80F38" w:rsidTr="00DC0467">
        <w:trPr>
          <w:trHeight w:val="300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β-1,4-D-Mannosylchitobiosyldiphosphodolichol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4mo compared to AC-4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2825</w:t>
            </w:r>
          </w:p>
        </w:tc>
      </w:tr>
      <w:tr w:rsidR="00E93B26" w:rsidRPr="00F80F38" w:rsidTr="00DC0467">
        <w:trPr>
          <w:trHeight w:val="420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(3b,5a,6b,22a,25R)-Furostane-22-methoxy-3,6,26-triol 3-[</w:t>
            </w: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glucosyl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-(1,2)-[</w:t>
            </w: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xylosyl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-(1,3)]-</w:t>
            </w: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glucosyl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-(1,)-</w:t>
            </w:r>
            <w:proofErr w:type="spellStart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galactoside</w:t>
            </w:r>
            <w:proofErr w:type="spellEnd"/>
            <w:r w:rsidRPr="00F80F38">
              <w:rPr>
                <w:rFonts w:ascii="Arial" w:eastAsia="Times New Roman" w:hAnsi="Arial" w:cs="Arial"/>
                <w:sz w:val="22"/>
                <w:szCs w:val="22"/>
              </w:rPr>
              <w:t>] 26-glucoside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cessation compared to AC-6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3427</w:t>
            </w:r>
          </w:p>
        </w:tc>
      </w:tr>
      <w:tr w:rsidR="00E93B26" w:rsidRPr="00F80F38" w:rsidTr="00DC0467">
        <w:trPr>
          <w:trHeight w:val="315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4,4-Dimethylcholesta-8,14,24-trienol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Down in CS-6mo compared to AC-6m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93B26" w:rsidRPr="00F80F38" w:rsidRDefault="00E93B26" w:rsidP="00DC046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0F38">
              <w:rPr>
                <w:rFonts w:ascii="Arial" w:eastAsia="Times New Roman" w:hAnsi="Arial" w:cs="Arial"/>
                <w:sz w:val="22"/>
                <w:szCs w:val="22"/>
              </w:rPr>
              <w:t>0.01224</w:t>
            </w:r>
          </w:p>
        </w:tc>
      </w:tr>
    </w:tbl>
    <w:p w:rsidR="00E93B26" w:rsidRPr="00F80F38" w:rsidRDefault="00E93B26" w:rsidP="00EF3CDA">
      <w:pPr>
        <w:spacing w:line="240" w:lineRule="auto"/>
        <w:rPr>
          <w:rFonts w:ascii="Arial" w:hAnsi="Arial" w:cs="Arial"/>
          <w:sz w:val="22"/>
          <w:szCs w:val="22"/>
        </w:rPr>
      </w:pPr>
      <w:r w:rsidRPr="00F80F38">
        <w:rPr>
          <w:rFonts w:ascii="Arial" w:hAnsi="Arial" w:cs="Arial"/>
          <w:b/>
          <w:sz w:val="22"/>
          <w:szCs w:val="22"/>
        </w:rPr>
        <w:t xml:space="preserve">Table </w:t>
      </w:r>
      <w:r w:rsidR="00FA45A8">
        <w:rPr>
          <w:rFonts w:ascii="Arial" w:hAnsi="Arial" w:cs="Arial"/>
          <w:b/>
          <w:sz w:val="22"/>
          <w:szCs w:val="22"/>
        </w:rPr>
        <w:t>6</w:t>
      </w:r>
      <w:r w:rsidRPr="00F80F38">
        <w:rPr>
          <w:rFonts w:ascii="Arial" w:hAnsi="Arial" w:cs="Arial"/>
          <w:b/>
          <w:sz w:val="22"/>
          <w:szCs w:val="22"/>
        </w:rPr>
        <w:t>: Differentially regulated prenol lipids putatively identified in the plasma of the smoking mouse model</w:t>
      </w:r>
      <w:r w:rsidR="008F001F" w:rsidRPr="00F80F38">
        <w:rPr>
          <w:rFonts w:ascii="Arial" w:hAnsi="Arial" w:cs="Arial"/>
          <w:sz w:val="22"/>
          <w:szCs w:val="22"/>
        </w:rPr>
        <w:t>.</w:t>
      </w:r>
    </w:p>
    <w:sectPr w:rsidR="00E93B26" w:rsidRPr="00F80F38" w:rsidSect="00F80F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8D4" w:rsidRDefault="00E628D4" w:rsidP="00610FB5">
      <w:pPr>
        <w:spacing w:after="0" w:line="240" w:lineRule="auto"/>
      </w:pPr>
      <w:r>
        <w:separator/>
      </w:r>
    </w:p>
  </w:endnote>
  <w:endnote w:type="continuationSeparator" w:id="0">
    <w:p w:rsidR="00E628D4" w:rsidRDefault="00E628D4" w:rsidP="00610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FB5" w:rsidRDefault="00610F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2725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7D77" w:rsidRDefault="005E7D77">
        <w:pPr>
          <w:pStyle w:val="Footer"/>
          <w:jc w:val="right"/>
        </w:pPr>
        <w:r w:rsidRPr="005E7D77">
          <w:rPr>
            <w:rFonts w:ascii="Arial" w:hAnsi="Arial" w:cs="Arial"/>
            <w:sz w:val="22"/>
            <w:szCs w:val="22"/>
          </w:rPr>
          <w:fldChar w:fldCharType="begin"/>
        </w:r>
        <w:r w:rsidRPr="005E7D77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5E7D77">
          <w:rPr>
            <w:rFonts w:ascii="Arial" w:hAnsi="Arial" w:cs="Arial"/>
            <w:sz w:val="22"/>
            <w:szCs w:val="22"/>
          </w:rPr>
          <w:fldChar w:fldCharType="separate"/>
        </w:r>
        <w:r w:rsidR="004560FD">
          <w:rPr>
            <w:rFonts w:ascii="Arial" w:hAnsi="Arial" w:cs="Arial"/>
            <w:noProof/>
            <w:sz w:val="22"/>
            <w:szCs w:val="22"/>
          </w:rPr>
          <w:t>1</w:t>
        </w:r>
        <w:r w:rsidRPr="005E7D77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610FB5" w:rsidRDefault="00610FB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FB5" w:rsidRDefault="00610F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8D4" w:rsidRDefault="00E628D4" w:rsidP="00610FB5">
      <w:pPr>
        <w:spacing w:after="0" w:line="240" w:lineRule="auto"/>
      </w:pPr>
      <w:r>
        <w:separator/>
      </w:r>
    </w:p>
  </w:footnote>
  <w:footnote w:type="continuationSeparator" w:id="0">
    <w:p w:rsidR="00E628D4" w:rsidRDefault="00E628D4" w:rsidP="00610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FB5" w:rsidRDefault="00610F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FB5" w:rsidRDefault="00610FB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FB5" w:rsidRDefault="00610F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281"/>
    <w:rsid w:val="00062725"/>
    <w:rsid w:val="00123B84"/>
    <w:rsid w:val="00155246"/>
    <w:rsid w:val="00165ECE"/>
    <w:rsid w:val="001C4121"/>
    <w:rsid w:val="00271E60"/>
    <w:rsid w:val="002F0D02"/>
    <w:rsid w:val="0030596D"/>
    <w:rsid w:val="00360BAC"/>
    <w:rsid w:val="0038644D"/>
    <w:rsid w:val="004560FD"/>
    <w:rsid w:val="00512659"/>
    <w:rsid w:val="00546BD7"/>
    <w:rsid w:val="005E2A43"/>
    <w:rsid w:val="005E7D77"/>
    <w:rsid w:val="005F4F5D"/>
    <w:rsid w:val="006076CF"/>
    <w:rsid w:val="00610FB5"/>
    <w:rsid w:val="00617E9B"/>
    <w:rsid w:val="006A084C"/>
    <w:rsid w:val="007255EF"/>
    <w:rsid w:val="008A0105"/>
    <w:rsid w:val="008F001F"/>
    <w:rsid w:val="00B17DE2"/>
    <w:rsid w:val="00B42955"/>
    <w:rsid w:val="00B551DB"/>
    <w:rsid w:val="00B6387F"/>
    <w:rsid w:val="00B70CA9"/>
    <w:rsid w:val="00B87E0F"/>
    <w:rsid w:val="00BC1FD3"/>
    <w:rsid w:val="00BD0F00"/>
    <w:rsid w:val="00C25630"/>
    <w:rsid w:val="00CD4824"/>
    <w:rsid w:val="00CE0680"/>
    <w:rsid w:val="00CF0281"/>
    <w:rsid w:val="00E01FCD"/>
    <w:rsid w:val="00E60059"/>
    <w:rsid w:val="00E628D4"/>
    <w:rsid w:val="00E93B26"/>
    <w:rsid w:val="00EB0801"/>
    <w:rsid w:val="00EC2F3B"/>
    <w:rsid w:val="00EF3CDA"/>
    <w:rsid w:val="00F80F38"/>
    <w:rsid w:val="00FA45A8"/>
    <w:rsid w:val="00FC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3B26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E93B2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0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B5"/>
  </w:style>
  <w:style w:type="paragraph" w:styleId="Footer">
    <w:name w:val="footer"/>
    <w:basedOn w:val="Normal"/>
    <w:link w:val="FooterChar"/>
    <w:uiPriority w:val="99"/>
    <w:unhideWhenUsed/>
    <w:rsid w:val="00610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3B26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E93B2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0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B5"/>
  </w:style>
  <w:style w:type="paragraph" w:styleId="Footer">
    <w:name w:val="footer"/>
    <w:basedOn w:val="Normal"/>
    <w:link w:val="FooterChar"/>
    <w:uiPriority w:val="99"/>
    <w:unhideWhenUsed/>
    <w:rsid w:val="00610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rmion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1FFC89DA-36C8-43D9-8C2C-AA6DCEA0A204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164</TotalTime>
  <Pages>3</Pages>
  <Words>1100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7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ion Cruickshank-Quinn</dc:creator>
  <cp:lastModifiedBy>Charmion Cruickshank-Quinn</cp:lastModifiedBy>
  <cp:revision>29</cp:revision>
  <dcterms:created xsi:type="dcterms:W3CDTF">2014-04-25T21:11:00Z</dcterms:created>
  <dcterms:modified xsi:type="dcterms:W3CDTF">2014-06-17T01:12:00Z</dcterms:modified>
</cp:coreProperties>
</file>